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1"/>
        <w:gridCol w:w="204"/>
        <w:gridCol w:w="1283"/>
        <w:gridCol w:w="204"/>
        <w:gridCol w:w="1250"/>
        <w:gridCol w:w="1554"/>
        <w:gridCol w:w="204"/>
        <w:gridCol w:w="1225"/>
        <w:gridCol w:w="1628"/>
        <w:gridCol w:w="204"/>
        <w:gridCol w:w="1542"/>
        <w:gridCol w:w="1727"/>
        <w:gridCol w:w="2032"/>
      </w:tblGrid>
      <w:tr w:rsidR="00ED28FA" w:rsidRPr="00ED28FA" w14:paraId="15394420" w14:textId="77777777" w:rsidTr="00ED28FA">
        <w:trPr>
          <w:trHeight w:val="851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3F0897" w14:textId="1015C9F1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bookmarkStart w:id="0" w:name="_Hlk56846061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Cs w:val="21"/>
              </w:rPr>
              <w:t>Additional file 2: Table S1. Comparison of variables of patients with NMIBC according to the BCG treatment patterns</w:t>
            </w:r>
            <w:bookmarkEnd w:id="0"/>
          </w:p>
        </w:tc>
      </w:tr>
      <w:tr w:rsidR="009907D3" w:rsidRPr="00ED28FA" w14:paraId="5D367D33" w14:textId="77777777" w:rsidTr="00ED28FA">
        <w:trPr>
          <w:trHeight w:val="888"/>
        </w:trPr>
        <w:tc>
          <w:tcPr>
            <w:tcW w:w="71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0F74D1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5B13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47D665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C417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F869F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iBCG</w:t>
            </w:r>
            <w:proofErr w:type="spellEnd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 6 dos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060C9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1E9B6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iBCG</w:t>
            </w:r>
            <w:proofErr w:type="spellEnd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 7/8 dos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BC8DB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C95539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Group E</w:t>
            </w: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br/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iBCG</w:t>
            </w:r>
            <w:proofErr w:type="spellEnd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ED28FA">
              <w:rPr>
                <w:rFonts w:ascii="Symbol" w:eastAsia="ＭＳ Ｐゴシック" w:hAnsi="Symbol" w:cs="ＭＳ Ｐゴシック"/>
                <w:b/>
                <w:bCs/>
                <w:kern w:val="0"/>
                <w:sz w:val="16"/>
                <w:szCs w:val="16"/>
              </w:rPr>
              <w:t>£</w:t>
            </w: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 5 doses</w:t>
            </w:r>
          </w:p>
        </w:tc>
        <w:tc>
          <w:tcPr>
            <w:tcW w:w="5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7B5E15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>Multiple comparison of four groups</w:t>
            </w: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br/>
              <w:t>(Groups A to D)</w:t>
            </w:r>
          </w:p>
        </w:tc>
        <w:tc>
          <w:tcPr>
            <w:tcW w:w="6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79293A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Comparison between Group E and other </w:t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>goups</w:t>
            </w:r>
            <w:proofErr w:type="spellEnd"/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br/>
              <w:t>(Groups A</w:t>
            </w:r>
            <w:r w:rsidRPr="00ED28FA">
              <w:rPr>
                <w:rFonts w:ascii="Symbol" w:eastAsia="ＭＳ Ｐゴシック" w:hAnsi="Symbol" w:cs="ＭＳ Ｐゴシック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>D)</w:t>
            </w:r>
          </w:p>
        </w:tc>
      </w:tr>
      <w:tr w:rsidR="009907D3" w:rsidRPr="00ED28FA" w14:paraId="5DF33BC2" w14:textId="77777777" w:rsidTr="00ED28FA">
        <w:trPr>
          <w:trHeight w:val="972"/>
        </w:trPr>
        <w:tc>
          <w:tcPr>
            <w:tcW w:w="7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DF515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5FDB2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74DAC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1B858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7DEF8F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Group A</w:t>
            </w: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br/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iBCG</w:t>
            </w:r>
            <w:proofErr w:type="spellEnd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 alon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002030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Group B</w:t>
            </w: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br/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iBCG</w:t>
            </w:r>
            <w:proofErr w:type="spellEnd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 + </w:t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mBCG</w:t>
            </w:r>
            <w:proofErr w:type="spellEnd"/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3C1C6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51B9AD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Group C</w:t>
            </w: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br/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iBCG</w:t>
            </w:r>
            <w:proofErr w:type="spellEnd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 alon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F0F7C0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Group D</w:t>
            </w: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br/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iBCG</w:t>
            </w:r>
            <w:proofErr w:type="spellEnd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 + </w:t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mBCG</w:t>
            </w:r>
            <w:proofErr w:type="spellEnd"/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15D730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CFA38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80F83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7CDE8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9907D3" w:rsidRPr="00ED28FA" w14:paraId="3567E7E2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872B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4DBC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F1A5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669 (10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30B7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AEDF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74 (33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785C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05 (1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F35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86A0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89 (44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9B4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0 (2.2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737A1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DFBD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141 (5.3%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37DE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32C5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907D3" w:rsidRPr="00ED28FA" w14:paraId="125081EE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E379560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Age, mean ± SD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56A80A1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D58AF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1.2 ± 9.3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840DD7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B7D708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1.4 ± 9.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653CC4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9.6 ± 9.9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7CFBD3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799EA0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1.3 ± 9.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6B2DCB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1.8 ± 9.9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6CB1739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46DA5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3.7 ± 7.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34413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19 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CB762A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02 ####</w:t>
            </w:r>
          </w:p>
        </w:tc>
      </w:tr>
      <w:tr w:rsidR="009907D3" w:rsidRPr="00ED28FA" w14:paraId="46D9A748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53219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FAA1F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343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5EA5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B71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EE3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8377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45E2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D693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5BC5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F408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C2C9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03 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DF9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22 ##</w:t>
            </w:r>
          </w:p>
        </w:tc>
      </w:tr>
      <w:tr w:rsidR="009907D3" w:rsidRPr="00ED28FA" w14:paraId="19F88C77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3F90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Mal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38F3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7A09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197 (82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974D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317D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25 (76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845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41 (8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4F5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332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986 (84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B07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9 (6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9C541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11F2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06 (75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4BD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A9A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71CD2B5C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1836D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Femal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D067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D72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72 (18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90E4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546C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49 (24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443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4 (1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DAD3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C3DC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03 (1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BBB3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1 (3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ADDDD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E44D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5 (25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4F3D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FD8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4F000E33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7056A45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ECOG-P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CAD107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0C1CBF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BA951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F5EBA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5DE87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7AB062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718BEF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B63FD8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601E30E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70872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FD886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02 #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D66E22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80 ###</w:t>
            </w:r>
          </w:p>
        </w:tc>
      </w:tr>
      <w:tr w:rsidR="009907D3" w:rsidRPr="00ED28FA" w14:paraId="7150F143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2D8E4C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B8D64B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01EF8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264 (8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94F310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E181C8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14 (82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E0C2C9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65 (9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1818E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B80A45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015 (85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12DADE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4 (9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075E438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5C0F5A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6 (88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69C380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1DEE7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4F1DEF71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944887B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534BB4F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302C3B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20 (8.2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1BA45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B7C7B6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7 (7.7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1977B3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5 (3.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B5F6B9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6AF3B9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22 (1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B8D476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 (8.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F8FB74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BD3847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 (7.8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8D44E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987DC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5E0466BC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A77AC13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C112F90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A5A9F4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3 (1.6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19D12E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1EBE76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6 (1.8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21994C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 (0.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A6CF32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0B8F1B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5 (2.1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21ED6F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  (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428E259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F80416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 (0.7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659FAC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F6E03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5069D83E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9E62272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-4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CC45BB0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3FE347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6 (0.6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2FCF0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72583B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 (0.6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3C388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 (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51CD3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73B858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 (0.7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17EB39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  (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4BC3AA9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42355E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 (2.1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A4B6D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C06800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7F70A77F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799A4C2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Unknown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C525EF9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F124EA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26 (4.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C60082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B249AF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2 (8.2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65948A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4 (5.9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A43EEC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B2C1B2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9 (1.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61AF00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  (1.6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277FBBE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01536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0 (7.8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DE99D2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63E4F2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10F7F639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6A2C8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Past history of NMIBC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9F03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ED1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B4B4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36D9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FCCF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DF6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5F4D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EEEA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6D4B1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311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02D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27 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8119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63 ##</w:t>
            </w:r>
          </w:p>
        </w:tc>
      </w:tr>
      <w:tr w:rsidR="009907D3" w:rsidRPr="00ED28FA" w14:paraId="4BBCCD67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DA1E1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Primary cas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7FEEC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507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125 (8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CFE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7AA1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84 (78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5ED6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36 (8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1849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7D46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946 (8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CDE9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9 (82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33D5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2437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0 (78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2982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3CFE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21885778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D07F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Recurrent cas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B5713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863E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44 (2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E1D7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2C9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90 (22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0563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9 (1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88E3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5A99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43 (2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7706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 (18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0E18A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919B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1 (22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D40B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9DE7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4DA1D364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6906114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lastRenderedPageBreak/>
              <w:t>Multiplicity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BE8DE81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FACFB7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36EC3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8104BA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433FBF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955537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9710E2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38879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B5B59E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605567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D3454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97 #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514E4F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45 ###</w:t>
            </w:r>
          </w:p>
        </w:tc>
      </w:tr>
      <w:tr w:rsidR="009907D3" w:rsidRPr="00ED28FA" w14:paraId="584127D0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4378B7A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Singl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1EEB397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D6C93C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99 (3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96D1C2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9DE7B5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48 (28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72F34E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25 (31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90CD8B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CE2755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55 (3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6BC5F6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8 (3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3A5A3C1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487DDB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3 (38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B51443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7B3D00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2EA5FBB7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6A12D07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Multipl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04956EA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897FBA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781 (6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99E8C7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280768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66 (65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550D4C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75 (68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FF7BF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44340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18 (69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F8D0DA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8 (6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1522F23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8E73FA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4 (6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A81159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26701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53AE9859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0B67685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Unknown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2ED9A64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48D28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9 (3.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C0997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BCB8A8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0 (6.9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8EF86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 (1.2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9DD1FB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316E9E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6 (1.4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1819C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 (6.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4A11552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2BBCF9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 (2.8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A16D34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8B4305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3E7E1021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77103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76265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6A28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9C6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D542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28CB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86C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B020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9341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0FC26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61FE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2186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34 #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6E6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98 ###</w:t>
            </w:r>
          </w:p>
        </w:tc>
      </w:tr>
      <w:tr w:rsidR="009907D3" w:rsidRPr="00ED28FA" w14:paraId="25DA1122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D8A00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&lt; 3 cm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3C478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4F85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562 (59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567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A98F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02 (58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AB48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67 (66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CDB3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19E1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76 (57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B00D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8 (4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D320B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5B15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6 (61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0BB7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540F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4D3DE6E8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0112E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Symbol" w:eastAsia="ＭＳ Ｐゴシック" w:hAnsi="Symbol" w:cs="ＭＳ Ｐゴシック"/>
                <w:b/>
                <w:bCs/>
                <w:kern w:val="0"/>
                <w:sz w:val="16"/>
                <w:szCs w:val="16"/>
              </w:rPr>
              <w:t xml:space="preserve">³ </w:t>
            </w: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 cm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FE4A7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3DDC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34 (16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089C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2EA7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39 (16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8C5A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1 (2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278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398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77 (15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63D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3 (22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8CB28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6AE7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4 (17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F415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EFC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3B0A3E96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039E8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Unknown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A5B24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7301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73 (2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CF58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A46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30 (26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6E4C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7 (14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271B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15CC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36 (28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0722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9 (32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8A07B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165B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1 (22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9532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3E3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4F6A6740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30FD756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T category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C4C5B9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4E22EF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4315F2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1C1A5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22B0D7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8AF648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BB00C3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BD0B7C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261591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D164D3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B9C31C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03 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2DBAF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08 ##</w:t>
            </w:r>
          </w:p>
        </w:tc>
      </w:tr>
      <w:tr w:rsidR="009907D3" w:rsidRPr="00ED28FA" w14:paraId="5F1FC870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007F411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Ta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2B06A6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9AAB2F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23 (2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49FC0E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FB9748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78 (20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8B93C5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9 (29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4D67E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5987BB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93 (25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5CDD63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3 (22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9F0C0A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49DA73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0 (15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F258D3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A6C6A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5886C67B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594D86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T1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9FFE98B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9AF478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443 (54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456B05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CB81EA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01 (57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E7D8C3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13 (52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7A059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135F86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04 (51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E87733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2 (5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D5CD39C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D2EF4F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93 (65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D781ED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442FA3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1B53D64D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5795219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Pure Ti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4F54C2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07381D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03 (2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4946D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2F53E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95 (22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B204A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3 (18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A68742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3D941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92 (25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967744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5 (2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0E5730F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D7BCC0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8 (19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502B7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BA09A7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1670E783" w14:textId="77777777" w:rsidTr="00ED28FA">
        <w:trPr>
          <w:trHeight w:val="528"/>
        </w:trPr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10B7B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Tumor grade (WHO 200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260C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765C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8083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0E58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3207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0A78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7D86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5087B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519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CFD5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18 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EFDF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76 ##</w:t>
            </w:r>
          </w:p>
        </w:tc>
      </w:tr>
      <w:tr w:rsidR="009907D3" w:rsidRPr="00ED28FA" w14:paraId="49560AC0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E41B8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Low grad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BDB01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D80D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7 (2.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3A86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FF5B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4 (1.6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180C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 (2.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57D2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F3F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7 (3.1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076D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 (3.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D1ECD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39DD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 (2.1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85F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E4EE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35498AEA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733E2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High grad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E0732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6D57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602 (9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7267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AA78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60 (98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99DC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94 (9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2D9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DDB1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52 (97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FEC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8 (9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F1B64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86A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38 (98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D48E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3A12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118780FD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630C9F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CI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FE812E5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299A9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81C133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1A94D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ECC4D0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EB4C2D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7A47BA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C2816D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902501C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8C83FF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4B32A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&lt; 0.0001 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0E44DB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38 ##</w:t>
            </w:r>
          </w:p>
        </w:tc>
      </w:tr>
      <w:tr w:rsidR="009907D3" w:rsidRPr="00ED28FA" w14:paraId="545FC1C0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66C3345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FF78ADF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6977EA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213 (4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CE3A1B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3C0C94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32 (49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5F62E5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29 (5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05C840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841611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53 (38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F35E4A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3 (38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191B0D7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D39D73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6 (54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F02FC4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095F83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2DD69C28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898BAF0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6488160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69800D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456 (5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064FE1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D74850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42 (51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A1F709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76 (4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32F738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E6FC2B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36 (6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8D6A3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7 (62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C311034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4792A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5 (46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1D0E80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6614D1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705C4637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18499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Prostate-involving CI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8A1CD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3DC2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0FA1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1F5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0DA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F65F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60F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CDD9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CC47D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ACDD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6C60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67 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80B7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22 ##</w:t>
            </w:r>
          </w:p>
        </w:tc>
      </w:tr>
      <w:tr w:rsidR="009907D3" w:rsidRPr="00ED28FA" w14:paraId="5579EDC2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EAD75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lastRenderedPageBreak/>
              <w:t>No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1368D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678E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613 (98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9A3F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4175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55 (98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051E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98 (98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3CB7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149F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64 (98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EF88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0 (10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1E3B4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9704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36 (96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C96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C84A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5DD4AF8E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0551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C619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867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6 (2.1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9E2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F3CD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9 (2.2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D5CF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 (1.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5D2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39C0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5 (2.1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6745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 (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B053A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45C1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 (3.5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8B0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F8F9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737F6026" w14:textId="77777777" w:rsidTr="009907D3">
        <w:trPr>
          <w:trHeight w:val="1354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C318304" w14:textId="77777777" w:rsidR="009907D3" w:rsidRDefault="009907D3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bookmarkStart w:id="1" w:name="_Hlk60835065"/>
            <w:r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Divergent differentiation </w:t>
            </w:r>
          </w:p>
          <w:p w14:paraId="435FC5A9" w14:textId="5DB45586" w:rsidR="00ED28FA" w:rsidRPr="00ED28FA" w:rsidRDefault="009907D3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or v</w:t>
            </w:r>
            <w:r w:rsidR="00ED28FA"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ariant</w:t>
            </w:r>
            <w:bookmarkEnd w:id="1"/>
            <w:r w:rsidR="009B5FF3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C2EAD86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5C3D24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467F85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3AFF58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06C266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009DA6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0CF9A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DD2AA7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E2DB3D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B01B9F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C47BD2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8 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730502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60 ##</w:t>
            </w:r>
          </w:p>
        </w:tc>
      </w:tr>
      <w:tr w:rsidR="009907D3" w:rsidRPr="00ED28FA" w14:paraId="12E16F6D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898814B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DA5253E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3926CE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572 (96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368A84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10D1EF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49 (97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F68A0F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95 (98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BF53F3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A87D08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34 (95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7572B2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7 (9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61E3613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00D73B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37 (97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F1DBE7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32022B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17DF150A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D7C5600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FC410C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9585DB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97 (3.6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E105F6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529643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5 (2.9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FF64B6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0 (2.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6B680F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27E241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5 (4.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C3BBEE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 (5.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B178C5F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70D3E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 (2.8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07F2CE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9E957E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4F415B7C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6D05C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LVI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4E50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145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1960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4AD1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1D19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F74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4718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E84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5652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C4FC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E0DF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013 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99F4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81 ##</w:t>
            </w:r>
          </w:p>
        </w:tc>
      </w:tr>
      <w:tr w:rsidR="009907D3" w:rsidRPr="00ED28FA" w14:paraId="5ED80126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F9079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61F11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28FF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547 (9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BB5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1249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34 (95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65D1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01 (99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F500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E916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22 (94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33B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6 (9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52999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CF0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34 (95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8813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2A31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7A67B374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0ED71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1CB56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806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22 (4.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5BBC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2780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0 (4.6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33BD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 (1.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BA1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D2E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7 (5.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0F7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 (6.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DB09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BD8C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 (4.9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976A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F5C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4511C979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75C5E40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Second TUR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D98B9DB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71EE31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6FAF61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4BEEF0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BE494E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B30D54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B72041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012D7E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DF220C0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CDF193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5D797B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&lt; 0.0001 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AE52D8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14 ##</w:t>
            </w:r>
          </w:p>
        </w:tc>
      </w:tr>
      <w:tr w:rsidR="009907D3" w:rsidRPr="00ED28FA" w14:paraId="413CC63B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66B10FB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47747D8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F0C216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709 (64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F6B4B6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237C0F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13 (70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FF1F5A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64 (6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069FDA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D35D94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19 (6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DD1CD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1 (52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EA7FF61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DFD0A9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2 (58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F8B772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467E80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32443E57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38DAB09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CE75DCB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30639A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960 (36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0DF37F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72558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61 (30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347ACE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41 (35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FC0EEC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79673A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70 (4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E0F47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9 (48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E10392C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F6E3E0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9 (42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34F564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AEE99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084FD21D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86C70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BCG strain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506E9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70D2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0A2A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BD4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4603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BA94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A8C7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CAD5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2CE33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D747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B48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045 #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319C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28 ###</w:t>
            </w:r>
          </w:p>
        </w:tc>
      </w:tr>
      <w:tr w:rsidR="009907D3" w:rsidRPr="00ED28FA" w14:paraId="3E397BFD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C6392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Tokyo 172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4CB5B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A2A8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089 (78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DD63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6BD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63 (76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5680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01 (74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91D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9AEA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962 (81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D9DE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8 (8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E5B1D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A3EF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5 (82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ED5B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884B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392B24C1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66244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Connaught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49DE0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965A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572 (21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E8CB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A284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10 (24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B15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04 (26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1B0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83C1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21 (19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573A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2 (2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2A3D5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41E3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5 (18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8C74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B73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78F2025C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DC054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Unknown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8238B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85AD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 (0.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F80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4B2B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 (0.1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889E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 (0.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DC4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456B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 (0.5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FB80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 (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37639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B63D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 (0.7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0D1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0D03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5E904A8F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7517ED3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Dose reduction in </w:t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iBCG</w:t>
            </w:r>
            <w:proofErr w:type="spellEnd"/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7B6B27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CA6C7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1AF0A8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33306F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79E7D8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641A6E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FAD2BD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176850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D96B47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F55C8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CECA4A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&lt; 0.0001 #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D75782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006 ##</w:t>
            </w:r>
          </w:p>
        </w:tc>
      </w:tr>
      <w:tr w:rsidR="009907D3" w:rsidRPr="00ED28FA" w14:paraId="6F02B9B3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0894596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Full dos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D3F6C14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21F3E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224 (83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29717C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977D08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89 (79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86F34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29 (81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830B64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FCD8B7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053 (89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B6B837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8 (8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69F00AF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CEA29F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05 (74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58D44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0D38E3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0274466D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69B084E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Reduced dos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9A70FB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3ECFC1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30 (16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58FCCF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8B69B3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81 (21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06E2A8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6 (19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D62862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7C1BC2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28 (11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E5C9F54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1 (18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2592DF6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245050B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34 (24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CDF463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C94C5C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66C672FA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BE82FD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lastRenderedPageBreak/>
              <w:t>Unknown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4B3F104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631ED6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5 (0.6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46DAF8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F2EA4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4 (0.5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13E1F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 (0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DD0B7F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B2D720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8 (0.7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97BD8A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1 (1.7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F331FEF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75D068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2 (1.4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6D0B97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68FD3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753BBD8B" w14:textId="77777777" w:rsidTr="00ED28FA">
        <w:trPr>
          <w:trHeight w:val="528"/>
        </w:trPr>
        <w:tc>
          <w:tcPr>
            <w:tcW w:w="11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DEC6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Total doses of maintenance BCG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038BB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3FDD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7EAA2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131AE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B981C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730FC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ED99D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F1A00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5542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0.97 #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A5A6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-</w:t>
            </w:r>
          </w:p>
        </w:tc>
      </w:tr>
      <w:tr w:rsidR="009907D3" w:rsidRPr="00ED28FA" w14:paraId="6B7E3608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3754F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Mean ± SD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81C43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0F18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.3 ± 6.7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DB4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F09B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45991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7.4 ± 7.0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CF055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D2DC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FDA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.9 ± 5.0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C4D7F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607EF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2CF9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91B6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B050"/>
                <w:kern w:val="0"/>
                <w:sz w:val="16"/>
                <w:szCs w:val="16"/>
              </w:rPr>
              <w:t xml:space="preserve">　</w:t>
            </w:r>
          </w:p>
        </w:tc>
      </w:tr>
      <w:tr w:rsidR="009907D3" w:rsidRPr="00ED28FA" w14:paraId="6DE7FD8D" w14:textId="77777777" w:rsidTr="00ED28FA">
        <w:trPr>
          <w:trHeight w:val="528"/>
        </w:trPr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BC079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Median, range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3CDA1" w14:textId="77777777" w:rsidR="00ED28FA" w:rsidRPr="00ED28FA" w:rsidRDefault="00ED28FA" w:rsidP="00ED28FA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47400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 (2-39)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30E0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DD6D8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7EE12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 (2-39)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4D49A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CC3EE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54CD6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6 (2-24)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1A39C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E4083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D94D7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3DF3D" w14:textId="77777777" w:rsidR="00ED28FA" w:rsidRPr="00ED28FA" w:rsidRDefault="00ED28FA" w:rsidP="00ED28FA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D28FA" w:rsidRPr="00ED28FA" w14:paraId="58134EE7" w14:textId="77777777" w:rsidTr="00ED28FA">
        <w:trPr>
          <w:trHeight w:val="1920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6F49E" w14:textId="77777777" w:rsidR="00ED28FA" w:rsidRPr="00ED28FA" w:rsidRDefault="00ED28FA" w:rsidP="00ED28FA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</w:pP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NMIBC, non-muscle invasive bladder cancer; BCG, ; </w:t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iBCG</w:t>
            </w:r>
            <w:proofErr w:type="spellEnd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, induction BCG; </w:t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mBCG</w:t>
            </w:r>
            <w:proofErr w:type="spellEnd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, </w:t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meintenance</w:t>
            </w:r>
            <w:proofErr w:type="spellEnd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 BCG;  SD, standard deviation; TURBT, transurethral resection of the bladder tumor; WHO, the World Health Organization;  CIS, carcinoma</w:t>
            </w:r>
            <w:r w:rsidRPr="00ED28FA">
              <w:rPr>
                <w:rFonts w:ascii="Arial Black" w:eastAsia="ＭＳ Ｐゴシック" w:hAnsi="Arial Black" w:cs="ＭＳ Ｐゴシック"/>
                <w:b/>
                <w:bCs/>
                <w:i/>
                <w:iCs/>
                <w:kern w:val="0"/>
                <w:sz w:val="16"/>
                <w:szCs w:val="16"/>
              </w:rPr>
              <w:t xml:space="preserve"> in situ</w:t>
            </w:r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; LVI,</w:t>
            </w:r>
            <w:r w:rsidRPr="00ED28FA">
              <w:rPr>
                <w:rFonts w:ascii="Arial Black" w:eastAsia="ＭＳ Ｐゴシック" w:hAnsi="Arial Black" w:cs="ＭＳ Ｐゴシック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>lymphovascular</w:t>
            </w:r>
            <w:proofErr w:type="spellEnd"/>
            <w:r w:rsidRPr="00ED28FA">
              <w:rPr>
                <w:rFonts w:ascii="Arial Black" w:eastAsia="ＭＳ Ｐゴシック" w:hAnsi="Arial Black" w:cs="ＭＳ Ｐゴシック"/>
                <w:b/>
                <w:bCs/>
                <w:kern w:val="0"/>
                <w:sz w:val="16"/>
                <w:szCs w:val="16"/>
              </w:rPr>
              <w:t xml:space="preserve"> invasion; TUR, transurethral resection; # Kruskal-Wallis test; ## Chi-square test; ### Chi-square test excluding missing data; #### Mann–Whitney U test</w:t>
            </w:r>
          </w:p>
        </w:tc>
      </w:tr>
    </w:tbl>
    <w:p w14:paraId="7530CA54" w14:textId="01989E76" w:rsidR="009907D3" w:rsidRPr="00ED28FA" w:rsidRDefault="009907D3" w:rsidP="00ED28FA"/>
    <w:sectPr w:rsidR="009907D3" w:rsidRPr="00ED28FA" w:rsidSect="008D61B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00F73A" w14:textId="77777777" w:rsidR="00913A6E" w:rsidRDefault="00913A6E" w:rsidP="00136288">
      <w:r>
        <w:separator/>
      </w:r>
    </w:p>
  </w:endnote>
  <w:endnote w:type="continuationSeparator" w:id="0">
    <w:p w14:paraId="7414B364" w14:textId="77777777" w:rsidR="00913A6E" w:rsidRDefault="00913A6E" w:rsidP="00136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39DDB9" w14:textId="77777777" w:rsidR="00913A6E" w:rsidRDefault="00913A6E" w:rsidP="00136288">
      <w:r>
        <w:separator/>
      </w:r>
    </w:p>
  </w:footnote>
  <w:footnote w:type="continuationSeparator" w:id="0">
    <w:p w14:paraId="3E2CEA6B" w14:textId="77777777" w:rsidR="00913A6E" w:rsidRDefault="00913A6E" w:rsidP="00136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1B8"/>
    <w:rsid w:val="00136288"/>
    <w:rsid w:val="0018316B"/>
    <w:rsid w:val="001B221E"/>
    <w:rsid w:val="00291B19"/>
    <w:rsid w:val="003675CF"/>
    <w:rsid w:val="00730306"/>
    <w:rsid w:val="00802BB6"/>
    <w:rsid w:val="008D61B8"/>
    <w:rsid w:val="00913A6E"/>
    <w:rsid w:val="009907D3"/>
    <w:rsid w:val="009B5FF3"/>
    <w:rsid w:val="00B02969"/>
    <w:rsid w:val="00B672FB"/>
    <w:rsid w:val="00ED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453B4B"/>
  <w15:chartTrackingRefBased/>
  <w15:docId w15:val="{518FBB3D-88F1-48F9-99FE-DCC1454B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2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6288"/>
  </w:style>
  <w:style w:type="paragraph" w:styleId="a5">
    <w:name w:val="footer"/>
    <w:basedOn w:val="a"/>
    <w:link w:val="a6"/>
    <w:uiPriority w:val="99"/>
    <w:unhideWhenUsed/>
    <w:rsid w:val="001362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6288"/>
  </w:style>
  <w:style w:type="character" w:styleId="a7">
    <w:name w:val="Hyperlink"/>
    <w:basedOn w:val="a0"/>
    <w:uiPriority w:val="99"/>
    <w:semiHidden/>
    <w:unhideWhenUsed/>
    <w:rsid w:val="00ED28FA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ED28FA"/>
    <w:rPr>
      <w:color w:val="800080"/>
      <w:u w:val="single"/>
    </w:rPr>
  </w:style>
  <w:style w:type="paragraph" w:customStyle="1" w:styleId="msonormal0">
    <w:name w:val="msonormal"/>
    <w:basedOn w:val="a"/>
    <w:rsid w:val="00ED28F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ED28F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ED28F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ED28FA"/>
    <w:pPr>
      <w:widowControl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font8">
    <w:name w:val="font8"/>
    <w:basedOn w:val="a"/>
    <w:rsid w:val="00ED28FA"/>
    <w:pPr>
      <w:widowControl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b/>
      <w:bCs/>
      <w:color w:val="000000"/>
      <w:kern w:val="0"/>
      <w:sz w:val="28"/>
      <w:szCs w:val="28"/>
    </w:rPr>
  </w:style>
  <w:style w:type="paragraph" w:customStyle="1" w:styleId="font9">
    <w:name w:val="font9"/>
    <w:basedOn w:val="a"/>
    <w:rsid w:val="00ED28FA"/>
    <w:pPr>
      <w:widowControl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b/>
      <w:bCs/>
      <w:i/>
      <w:iCs/>
      <w:kern w:val="0"/>
      <w:sz w:val="28"/>
      <w:szCs w:val="28"/>
    </w:rPr>
  </w:style>
  <w:style w:type="paragraph" w:customStyle="1" w:styleId="font10">
    <w:name w:val="font10"/>
    <w:basedOn w:val="a"/>
    <w:rsid w:val="00ED28FA"/>
    <w:pPr>
      <w:widowControl/>
      <w:spacing w:before="100" w:beforeAutospacing="1" w:after="100" w:afterAutospacing="1"/>
      <w:jc w:val="left"/>
    </w:pPr>
    <w:rPr>
      <w:rFonts w:ascii="Symbol" w:eastAsia="ＭＳ Ｐゴシック" w:hAnsi="Symbol" w:cs="ＭＳ Ｐゴシック"/>
      <w:b/>
      <w:bCs/>
      <w:kern w:val="0"/>
      <w:sz w:val="28"/>
      <w:szCs w:val="28"/>
    </w:rPr>
  </w:style>
  <w:style w:type="paragraph" w:customStyle="1" w:styleId="font11">
    <w:name w:val="font11"/>
    <w:basedOn w:val="a"/>
    <w:rsid w:val="00ED28FA"/>
    <w:pPr>
      <w:widowControl/>
      <w:spacing w:before="100" w:beforeAutospacing="1" w:after="100" w:afterAutospacing="1"/>
      <w:jc w:val="left"/>
    </w:pPr>
    <w:rPr>
      <w:rFonts w:ascii="Symbol" w:eastAsia="ＭＳ Ｐゴシック" w:hAnsi="Symbol" w:cs="ＭＳ Ｐゴシック"/>
      <w:b/>
      <w:bCs/>
      <w:color w:val="000000"/>
      <w:kern w:val="0"/>
      <w:sz w:val="28"/>
      <w:szCs w:val="28"/>
    </w:rPr>
  </w:style>
  <w:style w:type="paragraph" w:customStyle="1" w:styleId="xl218">
    <w:name w:val="xl218"/>
    <w:basedOn w:val="a"/>
    <w:rsid w:val="00ED28FA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219">
    <w:name w:val="xl219"/>
    <w:basedOn w:val="a"/>
    <w:rsid w:val="00ED28FA"/>
    <w:pPr>
      <w:widowControl/>
      <w:shd w:val="clear" w:color="000000" w:fill="D9D9D9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20">
    <w:name w:val="xl220"/>
    <w:basedOn w:val="a"/>
    <w:rsid w:val="00ED28FA"/>
    <w:pPr>
      <w:widowControl/>
      <w:shd w:val="clear" w:color="000000" w:fill="D9D9D9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kern w:val="0"/>
      <w:sz w:val="28"/>
      <w:szCs w:val="28"/>
    </w:rPr>
  </w:style>
  <w:style w:type="paragraph" w:customStyle="1" w:styleId="xl221">
    <w:name w:val="xl221"/>
    <w:basedOn w:val="a"/>
    <w:rsid w:val="00ED28FA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22">
    <w:name w:val="xl222"/>
    <w:basedOn w:val="a"/>
    <w:rsid w:val="00ED28FA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23">
    <w:name w:val="xl223"/>
    <w:basedOn w:val="a"/>
    <w:rsid w:val="00ED28FA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kern w:val="0"/>
      <w:sz w:val="28"/>
      <w:szCs w:val="28"/>
    </w:rPr>
  </w:style>
  <w:style w:type="paragraph" w:customStyle="1" w:styleId="xl224">
    <w:name w:val="xl224"/>
    <w:basedOn w:val="a"/>
    <w:rsid w:val="00ED28FA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25">
    <w:name w:val="xl225"/>
    <w:basedOn w:val="a"/>
    <w:rsid w:val="00ED28FA"/>
    <w:pPr>
      <w:widowControl/>
      <w:shd w:val="clear" w:color="000000" w:fill="FFFFFF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kern w:val="0"/>
      <w:sz w:val="28"/>
      <w:szCs w:val="28"/>
    </w:rPr>
  </w:style>
  <w:style w:type="paragraph" w:customStyle="1" w:styleId="xl226">
    <w:name w:val="xl226"/>
    <w:basedOn w:val="a"/>
    <w:rsid w:val="00ED28FA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27">
    <w:name w:val="xl227"/>
    <w:basedOn w:val="a"/>
    <w:rsid w:val="00ED28FA"/>
    <w:pPr>
      <w:widowControl/>
      <w:shd w:val="clear" w:color="000000" w:fill="DAEEF3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28">
    <w:name w:val="xl228"/>
    <w:basedOn w:val="a"/>
    <w:rsid w:val="00ED28FA"/>
    <w:pPr>
      <w:widowControl/>
      <w:shd w:val="clear" w:color="000000" w:fill="DAEEF3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29">
    <w:name w:val="xl229"/>
    <w:basedOn w:val="a"/>
    <w:rsid w:val="00ED28FA"/>
    <w:pPr>
      <w:widowControl/>
      <w:shd w:val="clear" w:color="000000" w:fill="DAEEF3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30">
    <w:name w:val="xl230"/>
    <w:basedOn w:val="a"/>
    <w:rsid w:val="00ED28FA"/>
    <w:pPr>
      <w:widowControl/>
      <w:shd w:val="clear" w:color="000000" w:fill="FFFFFF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31">
    <w:name w:val="xl231"/>
    <w:basedOn w:val="a"/>
    <w:rsid w:val="00ED28FA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color w:val="FF0000"/>
      <w:kern w:val="0"/>
      <w:sz w:val="28"/>
      <w:szCs w:val="28"/>
    </w:rPr>
  </w:style>
  <w:style w:type="paragraph" w:customStyle="1" w:styleId="xl232">
    <w:name w:val="xl232"/>
    <w:basedOn w:val="a"/>
    <w:rsid w:val="00ED28FA"/>
    <w:pPr>
      <w:widowControl/>
      <w:shd w:val="clear" w:color="000000" w:fill="FFFFFF"/>
      <w:spacing w:before="100" w:beforeAutospacing="1" w:after="100" w:afterAutospacing="1"/>
      <w:jc w:val="righ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33">
    <w:name w:val="xl233"/>
    <w:basedOn w:val="a"/>
    <w:rsid w:val="00ED28FA"/>
    <w:pPr>
      <w:widowControl/>
      <w:shd w:val="clear" w:color="000000" w:fill="DAEEF3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34">
    <w:name w:val="xl234"/>
    <w:basedOn w:val="a"/>
    <w:rsid w:val="00ED28FA"/>
    <w:pPr>
      <w:widowControl/>
      <w:shd w:val="clear" w:color="000000" w:fill="DAEEF3"/>
      <w:spacing w:before="100" w:beforeAutospacing="1" w:after="100" w:afterAutospacing="1"/>
      <w:jc w:val="righ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35">
    <w:name w:val="xl235"/>
    <w:basedOn w:val="a"/>
    <w:rsid w:val="00ED28FA"/>
    <w:pPr>
      <w:widowControl/>
      <w:shd w:val="clear" w:color="000000" w:fill="DAEEF3"/>
      <w:spacing w:before="100" w:beforeAutospacing="1" w:after="100" w:afterAutospacing="1"/>
      <w:jc w:val="righ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36">
    <w:name w:val="xl236"/>
    <w:basedOn w:val="a"/>
    <w:rsid w:val="00ED28FA"/>
    <w:pPr>
      <w:widowControl/>
      <w:shd w:val="clear" w:color="000000" w:fill="FFFFFF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37">
    <w:name w:val="xl237"/>
    <w:basedOn w:val="a"/>
    <w:rsid w:val="00ED28FA"/>
    <w:pPr>
      <w:widowControl/>
      <w:shd w:val="clear" w:color="000000" w:fill="DAEEF3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color w:val="00B050"/>
      <w:kern w:val="0"/>
      <w:sz w:val="28"/>
      <w:szCs w:val="28"/>
    </w:rPr>
  </w:style>
  <w:style w:type="paragraph" w:customStyle="1" w:styleId="xl238">
    <w:name w:val="xl238"/>
    <w:basedOn w:val="a"/>
    <w:rsid w:val="00ED28FA"/>
    <w:pPr>
      <w:widowControl/>
      <w:shd w:val="clear" w:color="000000" w:fill="DAEEF3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kern w:val="0"/>
      <w:sz w:val="28"/>
      <w:szCs w:val="28"/>
    </w:rPr>
  </w:style>
  <w:style w:type="paragraph" w:customStyle="1" w:styleId="xl239">
    <w:name w:val="xl239"/>
    <w:basedOn w:val="a"/>
    <w:rsid w:val="00ED28FA"/>
    <w:pPr>
      <w:widowControl/>
      <w:shd w:val="clear" w:color="000000" w:fill="FFFFFF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40">
    <w:name w:val="xl240"/>
    <w:basedOn w:val="a"/>
    <w:rsid w:val="00ED28FA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color w:val="00B050"/>
      <w:kern w:val="0"/>
      <w:sz w:val="28"/>
      <w:szCs w:val="28"/>
    </w:rPr>
  </w:style>
  <w:style w:type="paragraph" w:customStyle="1" w:styleId="xl241">
    <w:name w:val="xl241"/>
    <w:basedOn w:val="a"/>
    <w:rsid w:val="00ED28FA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42">
    <w:name w:val="xl242"/>
    <w:basedOn w:val="a"/>
    <w:rsid w:val="00ED28FA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43">
    <w:name w:val="xl243"/>
    <w:basedOn w:val="a"/>
    <w:rsid w:val="00ED28FA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kern w:val="0"/>
      <w:sz w:val="28"/>
      <w:szCs w:val="28"/>
    </w:rPr>
  </w:style>
  <w:style w:type="paragraph" w:customStyle="1" w:styleId="xl244">
    <w:name w:val="xl244"/>
    <w:basedOn w:val="a"/>
    <w:rsid w:val="00ED28FA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45">
    <w:name w:val="xl245"/>
    <w:basedOn w:val="a"/>
    <w:rsid w:val="00ED28FA"/>
    <w:pPr>
      <w:widowControl/>
      <w:shd w:val="clear" w:color="000000" w:fill="FFFFFF"/>
      <w:spacing w:before="100" w:beforeAutospacing="1" w:after="100" w:afterAutospacing="1"/>
      <w:jc w:val="righ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46">
    <w:name w:val="xl246"/>
    <w:basedOn w:val="a"/>
    <w:rsid w:val="00ED28FA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b/>
      <w:bCs/>
      <w:kern w:val="0"/>
      <w:sz w:val="36"/>
      <w:szCs w:val="36"/>
    </w:rPr>
  </w:style>
  <w:style w:type="paragraph" w:customStyle="1" w:styleId="xl247">
    <w:name w:val="xl247"/>
    <w:basedOn w:val="a"/>
    <w:rsid w:val="00ED28FA"/>
    <w:pPr>
      <w:widowControl/>
      <w:pBdr>
        <w:top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48">
    <w:name w:val="xl248"/>
    <w:basedOn w:val="a"/>
    <w:rsid w:val="00ED28FA"/>
    <w:pPr>
      <w:widowControl/>
      <w:shd w:val="clear" w:color="000000" w:fill="D9D9D9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49">
    <w:name w:val="xl249"/>
    <w:basedOn w:val="a"/>
    <w:rsid w:val="00ED28FA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  <w:style w:type="paragraph" w:customStyle="1" w:styleId="xl250">
    <w:name w:val="xl250"/>
    <w:basedOn w:val="a"/>
    <w:rsid w:val="00ED28FA"/>
    <w:pPr>
      <w:widowControl/>
      <w:shd w:val="clear" w:color="000000" w:fill="D9D9D9"/>
      <w:spacing w:before="100" w:beforeAutospacing="1" w:after="100" w:afterAutospacing="1"/>
      <w:jc w:val="center"/>
    </w:pPr>
    <w:rPr>
      <w:rFonts w:ascii="Arial Black" w:eastAsia="ＭＳ Ｐゴシック" w:hAnsi="Arial Black" w:cs="ＭＳ Ｐゴシック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14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ke Makito</dc:creator>
  <cp:keywords/>
  <dc:description/>
  <cp:lastModifiedBy>Miyake Makito</cp:lastModifiedBy>
  <cp:revision>6</cp:revision>
  <dcterms:created xsi:type="dcterms:W3CDTF">2020-08-11T01:14:00Z</dcterms:created>
  <dcterms:modified xsi:type="dcterms:W3CDTF">2021-01-06T05:18:00Z</dcterms:modified>
</cp:coreProperties>
</file>